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>
          <w:b/>
          <w:kern w:val="2"/>
          <w:lang w:eastAsia="zh-CN"/>
        </w:rPr>
        <w:t>S1 Table.</w:t>
      </w:r>
      <w:r>
        <w:rPr>
          <w:kern w:val="2"/>
          <w:lang w:eastAsia="zh-CN"/>
        </w:rPr>
        <w:t xml:space="preserve"> Comparison of all measured indicators between 25 °C (MT) and 35 °C (HT) treatments in each </w:t>
      </w:r>
      <w:r>
        <w:rPr>
          <w:i/>
          <w:color w:val="000000"/>
          <w:kern w:val="2"/>
          <w:lang w:eastAsia="zh-CN"/>
        </w:rPr>
        <w:t>Picea</w:t>
      </w:r>
      <w:r>
        <w:rPr>
          <w:color w:val="000000"/>
          <w:kern w:val="2"/>
          <w:lang w:eastAsia="zh-CN"/>
        </w:rPr>
        <w:t xml:space="preserve"> t</w:t>
      </w:r>
      <w:r>
        <w:rPr/>
        <w:t xml:space="preserve">axon. </w:t>
      </w:r>
    </w:p>
    <w:tbl>
      <w:tblPr>
        <w:tblW w:w="88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0"/>
        <w:gridCol w:w="650"/>
        <w:gridCol w:w="1748"/>
        <w:gridCol w:w="1712"/>
        <w:gridCol w:w="284"/>
        <w:gridCol w:w="1777"/>
        <w:gridCol w:w="1701"/>
      </w:tblGrid>
      <w:tr>
        <w:trPr>
          <w:trHeight w:val="315" w:hRule="atLeast"/>
        </w:trPr>
        <w:tc>
          <w:tcPr>
            <w:tcW w:w="98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660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4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ow altitude taxa</w:t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347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igh altitude taxa</w:t>
            </w:r>
          </w:p>
        </w:tc>
      </w:tr>
      <w:tr>
        <w:trPr>
          <w:trHeight w:val="795" w:hRule="atLeast"/>
        </w:trPr>
        <w:tc>
          <w:tcPr>
            <w:tcW w:w="98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60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P. koraiensis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P. meyeri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i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likiangensis </w:t>
            </w:r>
            <w:r>
              <w:rPr>
                <w:iCs/>
                <w:color w:val="000000"/>
                <w:sz w:val="20"/>
                <w:szCs w:val="20"/>
                <w:lang w:eastAsia="zh-CN"/>
              </w:rPr>
              <w:t>var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. rubescen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P. likiangensis </w:t>
            </w:r>
            <w:r>
              <w:rPr>
                <w:color w:val="000000"/>
                <w:sz w:val="20"/>
                <w:szCs w:val="20"/>
                <w:lang w:eastAsia="zh-CN"/>
              </w:rPr>
              <w:t>var.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 xml:space="preserve"> linzhiensis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iCs/>
                <w:color w:val="000000"/>
                <w:sz w:val="20"/>
                <w:szCs w:val="20"/>
                <w:vertAlign w:val="subscript"/>
                <w:lang w:eastAsia="zh-CN"/>
              </w:rPr>
              <w:t>growt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.39 ± 0.58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.07 ± 0.55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.19 ± 0.14 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9.77 ± 0.14 aD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9.67 ± 0.13 bAB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.99 ± 1.21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.29 ± 0.31 bB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.75 ± 0.68 bC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>op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.66 ± 0.06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5.76 ± 0.60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4.15 ± 0.35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6.77 ± 0.30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9.70 ± 0.32 b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7.48 ± 0.37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8.35 ± 1.56 b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8.11 ± 0.03 bA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>opt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1.44 ± 0.58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4.13 ± 0.59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.23 ± 0.13 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0.06 ± 0.22 aD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.67 ± 0.13 aAB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3.80 ± 1.57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.03 ± 1.16 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8.48 ± 0.63 b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PNU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68 ± 0.03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79 ± 0.03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97 ± 0.01 a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58 ± 0.01 aD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2 ± 0.01 bAB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3 ± 0.06 b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39 ± 0.01 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0.59 ± 0.06 bA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iCs/>
                <w:color w:val="000000"/>
                <w:sz w:val="20"/>
                <w:szCs w:val="20"/>
                <w:vertAlign w:val="subscript"/>
                <w:lang w:eastAsia="zh-CN"/>
              </w:rPr>
              <w:t>growt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56 ± 0.60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15 ± 0.13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.18 ± 0.41 a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05 ± 0.20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0.91 ± 0.99 b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51 ± 0.32 b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97 ± 0.31 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7.39 ± 0.53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>1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37 ± 0.34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61 ± 0.09 a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11 ± 0.33 a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46 ± 0.25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94 ± 0.10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28 ± 0.13 a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71 ± 0.17 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85 ± 0.37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Q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>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42 ± 0.13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97 ± 0.01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02 ± 0.08 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94 ± 0.03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37 ± 0.09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83 ± 0.08 a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72 ± 0.03 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77 ± 0.01 b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iCs/>
                <w:color w:val="000000"/>
                <w:sz w:val="20"/>
                <w:szCs w:val="20"/>
                <w:lang w:eastAsia="zh-CN"/>
              </w:rPr>
              <w:t>Δ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D</w:t>
            </w:r>
            <w:r>
              <w:rPr>
                <w:i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i/>
                <w:iCs/>
                <w:color w:val="000000"/>
                <w:sz w:val="20"/>
                <w:szCs w:val="20"/>
                <w:lang w:eastAsia="zh-CN"/>
              </w:rPr>
              <w:t>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91 ± 0.11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5.64 ± 0.10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.99 ± 0.15 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6.67 ± 0.23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35 ± 0.08 b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69 ± 0.08 b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78 ± 0.07 b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16 ± 0.02 bA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LM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5.74 ± 4.29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4.70 ± 9.31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5.42 ± 10.51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88.73 ± 5.01 a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22.89 ± 0.68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33.05 ± 12.76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11.69 ± 0.62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66.53 ± 3.59 bB</w:t>
            </w:r>
          </w:p>
        </w:tc>
      </w:tr>
      <w:tr>
        <w:trPr>
          <w:trHeight w:val="300" w:hRule="atLeast"/>
        </w:trPr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i/>
                <w:color w:val="000000"/>
                <w:sz w:val="20"/>
                <w:szCs w:val="20"/>
                <w:lang w:eastAsia="zh-CN"/>
              </w:rPr>
              <w:t>N</w:t>
            </w:r>
            <w:r>
              <w:rPr>
                <w:color w:val="000000"/>
                <w:sz w:val="20"/>
                <w:szCs w:val="20"/>
                <w:vertAlign w:val="subscript"/>
                <w:lang w:eastAsia="zh-CN"/>
              </w:rPr>
              <w:t>are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T</w:t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3.97 ± 0.11 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16 ± 0.15 aA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41 ± 0.14 a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2.36 ± 0.22 aB</w:t>
            </w:r>
          </w:p>
        </w:tc>
      </w:tr>
      <w:tr>
        <w:trPr>
          <w:trHeight w:val="315" w:hRule="atLeast"/>
        </w:trPr>
        <w:tc>
          <w:tcPr>
            <w:tcW w:w="99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10 ± 0.18 aA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84 ± 0.05 bB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4.52 ± 0.12 a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1.92 ± 0.04 aC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kern w:val="2"/>
          <w:lang w:eastAsia="zh-CN"/>
        </w:rPr>
        <w:t>Notes: Each value represents mean ± SE. Letters after SE values distinguish between statistically separable (</w:t>
      </w:r>
      <w:r>
        <w:rPr>
          <w:i/>
          <w:kern w:val="2"/>
          <w:lang w:eastAsia="zh-CN"/>
        </w:rPr>
        <w:t xml:space="preserve">P </w:t>
      </w:r>
      <w:r>
        <w:rPr>
          <w:kern w:val="2"/>
          <w:lang w:eastAsia="zh-CN"/>
        </w:rPr>
        <w:t xml:space="preserve">&lt; 0.05) values for different temperature treatment (a, b) and different species in same temperature treatment (A, B, C, D). n = 3 </w:t>
      </w:r>
      <w:r>
        <w:rPr/>
        <w:t>~ 5.</w:t>
      </w:r>
    </w:p>
    <w:p>
      <w:pPr>
        <w:pStyle w:val="Normal"/>
        <w:widowControl w:val="false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2268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qFormat/>
    <w:rPr>
      <w:rFonts w:ascii="Times New Roman" w:hAnsi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5:44:00Z</dcterms:created>
  <dc:creator>zhangxw</dc:creator>
  <dc:description/>
  <cp:keywords/>
  <dc:language>en-US</dc:language>
  <cp:lastModifiedBy>admin</cp:lastModifiedBy>
  <dcterms:modified xsi:type="dcterms:W3CDTF">2015-03-07T09:02:00Z</dcterms:modified>
  <cp:revision>2</cp:revision>
  <dc:subject/>
  <dc:title/>
</cp:coreProperties>
</file>